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57482" w14:textId="761795A8" w:rsidR="004F1E47" w:rsidRPr="00135C25" w:rsidRDefault="003D6D51">
      <w:pPr>
        <w:rPr>
          <w:b/>
          <w:bCs/>
        </w:rPr>
      </w:pPr>
      <w:r>
        <w:rPr>
          <w:b/>
          <w:bCs/>
        </w:rPr>
        <w:t>Additional file</w:t>
      </w:r>
      <w:r w:rsidR="00052EF3" w:rsidRPr="00135C25">
        <w:rPr>
          <w:b/>
          <w:bCs/>
        </w:rPr>
        <w:t xml:space="preserve"> 1. Distribution of trust scale items</w:t>
      </w:r>
    </w:p>
    <w:tbl>
      <w:tblPr>
        <w:tblW w:w="13860" w:type="dxa"/>
        <w:tblLook w:val="04A0" w:firstRow="1" w:lastRow="0" w:firstColumn="1" w:lastColumn="0" w:noHBand="0" w:noVBand="1"/>
      </w:tblPr>
      <w:tblGrid>
        <w:gridCol w:w="8400"/>
        <w:gridCol w:w="1480"/>
        <w:gridCol w:w="2360"/>
        <w:gridCol w:w="1620"/>
      </w:tblGrid>
      <w:tr w:rsidR="00052EF3" w:rsidRPr="00052EF3" w14:paraId="36D3CB07" w14:textId="77777777" w:rsidTr="00052EF3">
        <w:trPr>
          <w:trHeight w:val="680"/>
        </w:trPr>
        <w:tc>
          <w:tcPr>
            <w:tcW w:w="8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69BE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5A57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29DE9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urrently pregnant/recently pregnan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D979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Family member</w:t>
            </w:r>
          </w:p>
        </w:tc>
      </w:tr>
      <w:tr w:rsidR="00052EF3" w:rsidRPr="00052EF3" w14:paraId="1CAFF212" w14:textId="77777777" w:rsidTr="00052EF3">
        <w:trPr>
          <w:trHeight w:val="340"/>
        </w:trPr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09DBC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03F77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=11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F8FFA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=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311D5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=56</w:t>
            </w:r>
          </w:p>
        </w:tc>
      </w:tr>
      <w:tr w:rsidR="00052EF3" w:rsidRPr="00052EF3" w14:paraId="6B63CD08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6047" w14:textId="6F50461E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1. I believe the service providers at </w:t>
            </w:r>
            <w:r w:rsidR="00D622A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Pregnancy Pop-Up Village know </w:t>
            </w: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what they </w:t>
            </w:r>
            <w:r w:rsidR="0046712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re</w:t>
            </w: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doing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3F10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164B" w14:textId="77777777" w:rsidR="00052EF3" w:rsidRPr="00052EF3" w:rsidRDefault="00052EF3" w:rsidP="00052E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E7AD" w14:textId="77777777" w:rsidR="00052EF3" w:rsidRPr="00052EF3" w:rsidRDefault="00052EF3" w:rsidP="00052E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2EF3" w:rsidRPr="00052EF3" w14:paraId="2027B3C2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AF67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0, Strongly dis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FA3A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4% (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6DFE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.0% (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8AE7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1)</w:t>
            </w:r>
          </w:p>
        </w:tc>
      </w:tr>
      <w:tr w:rsidR="00052EF3" w:rsidRPr="00052EF3" w14:paraId="1D687625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EC46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1, Dis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0841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% (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82C0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%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D120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1)</w:t>
            </w:r>
          </w:p>
        </w:tc>
      </w:tr>
      <w:tr w:rsidR="00052EF3" w:rsidRPr="00052EF3" w14:paraId="3F9E268A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21C9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2, 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0CA2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0.1% (3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A348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.6% (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C15F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.0% (16)</w:t>
            </w:r>
          </w:p>
        </w:tc>
      </w:tr>
      <w:tr w:rsidR="00052EF3" w:rsidRPr="00052EF3" w14:paraId="5567C631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4B7C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3, Strongly 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953B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4.6% (7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F9B0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1.4% (3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9526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8.0% (38)</w:t>
            </w:r>
          </w:p>
        </w:tc>
      </w:tr>
      <w:tr w:rsidR="00052EF3" w:rsidRPr="00052EF3" w14:paraId="3E7D14DB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3B84" w14:textId="6FCFAE2C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2. I believe that the health education provided </w:t>
            </w:r>
            <w:r w:rsidR="00D622A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t Pregnancy Pop-Up Village</w:t>
            </w: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is trustworthy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F824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57F7" w14:textId="77777777" w:rsidR="00052EF3" w:rsidRPr="00052EF3" w:rsidRDefault="00052EF3" w:rsidP="00052E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853C" w14:textId="77777777" w:rsidR="00052EF3" w:rsidRPr="00052EF3" w:rsidRDefault="00052EF3" w:rsidP="00052E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2EF3" w:rsidRPr="00052EF3" w14:paraId="7967489A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E907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0, Strongly dis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98B9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5% (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A942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3% (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F75B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1)</w:t>
            </w:r>
          </w:p>
        </w:tc>
      </w:tr>
      <w:tr w:rsidR="00052EF3" w:rsidRPr="00052EF3" w14:paraId="07AC3547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4764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1, Dis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7C28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4% (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C02F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5% (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80A5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4% (3)</w:t>
            </w:r>
          </w:p>
        </w:tc>
      </w:tr>
      <w:tr w:rsidR="00052EF3" w:rsidRPr="00052EF3" w14:paraId="7AAFF856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9784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2, 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A209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.2% (3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E924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.8% (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FAEB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.0% (12)</w:t>
            </w:r>
          </w:p>
        </w:tc>
      </w:tr>
      <w:tr w:rsidR="00052EF3" w:rsidRPr="00052EF3" w14:paraId="0266A99E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FBD2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3, Strongly 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7571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2.8% (7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34D7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4.4% (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C5D7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1.0% (40)</w:t>
            </w:r>
          </w:p>
        </w:tc>
      </w:tr>
      <w:tr w:rsidR="00052EF3" w:rsidRPr="00052EF3" w14:paraId="1284C627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C414" w14:textId="72DEE7A3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3. The service providers at </w:t>
            </w:r>
            <w:r w:rsidR="00D622A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Pregnancy Pop-Up Village </w:t>
            </w: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valued my time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F728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7360" w14:textId="77777777" w:rsidR="00052EF3" w:rsidRPr="00052EF3" w:rsidRDefault="00052EF3" w:rsidP="00052E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0C68" w14:textId="77777777" w:rsidR="00052EF3" w:rsidRPr="00052EF3" w:rsidRDefault="00052EF3" w:rsidP="00052E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2EF3" w:rsidRPr="00052EF3" w14:paraId="27C106E8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8DE1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0, Strongly dis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9DB1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8EE7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% (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1AA4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1)</w:t>
            </w:r>
          </w:p>
        </w:tc>
      </w:tr>
      <w:tr w:rsidR="00052EF3" w:rsidRPr="00052EF3" w14:paraId="5F3B1AC2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B964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1, Dis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F344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% (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4B8C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% (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1D83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% (0)</w:t>
            </w:r>
          </w:p>
        </w:tc>
      </w:tr>
      <w:tr w:rsidR="00052EF3" w:rsidRPr="00052EF3" w14:paraId="1CB17034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5B2A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2, 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6087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.0% (3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0810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.8% (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32BD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5.0% (14)</w:t>
            </w:r>
          </w:p>
        </w:tc>
      </w:tr>
      <w:tr w:rsidR="00052EF3" w:rsidRPr="00052EF3" w14:paraId="7512AE69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31D0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3, Strongly 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D7E0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6.4% (7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61A7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9.6% (3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FCC3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3.2% (41)</w:t>
            </w:r>
          </w:p>
        </w:tc>
      </w:tr>
      <w:tr w:rsidR="00052EF3" w:rsidRPr="00052EF3" w14:paraId="58478671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EFB9" w14:textId="63F412E0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4. The service providers at </w:t>
            </w:r>
            <w:r w:rsidR="00D622A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Pregnancy Pop-Up Village </w:t>
            </w: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ade me feel understood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7688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0F94" w14:textId="77777777" w:rsidR="00052EF3" w:rsidRPr="00052EF3" w:rsidRDefault="00052EF3" w:rsidP="00052E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883E" w14:textId="77777777" w:rsidR="00052EF3" w:rsidRPr="00052EF3" w:rsidRDefault="00052EF3" w:rsidP="00052E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2EF3" w:rsidRPr="00052EF3" w14:paraId="4F576D70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87AC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0, Strongly dis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BD87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E165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% (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DB8C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1)</w:t>
            </w:r>
          </w:p>
        </w:tc>
      </w:tr>
      <w:tr w:rsidR="00052EF3" w:rsidRPr="00052EF3" w14:paraId="7912AF8E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4AE2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1, Dis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C135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% (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C074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% (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16CF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% (0)</w:t>
            </w:r>
          </w:p>
        </w:tc>
      </w:tr>
      <w:tr w:rsidR="00052EF3" w:rsidRPr="00052EF3" w14:paraId="6DC59B41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C8CE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2, 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682A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0.1% (3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1196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.3% (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8AC5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.8% (15)</w:t>
            </w:r>
          </w:p>
        </w:tc>
      </w:tr>
      <w:tr w:rsidR="00052EF3" w:rsidRPr="00052EF3" w14:paraId="7A099D35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F7D6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3, Strongly 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A3E3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7.3% (7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F875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3.2% (3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74CD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1.4% (40)</w:t>
            </w:r>
          </w:p>
        </w:tc>
      </w:tr>
      <w:tr w:rsidR="00052EF3" w:rsidRPr="00052EF3" w14:paraId="7A173F9D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F80F" w14:textId="5D5E0F7C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5. The service providers at </w:t>
            </w:r>
            <w:r w:rsidR="00D622A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Pregnancy Pop-Up Village </w:t>
            </w: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had my best interests in mind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3064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371C" w14:textId="77777777" w:rsidR="00052EF3" w:rsidRPr="00052EF3" w:rsidRDefault="00052EF3" w:rsidP="00052E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EB49" w14:textId="77777777" w:rsidR="00052EF3" w:rsidRPr="00052EF3" w:rsidRDefault="00052EF3" w:rsidP="00052E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2EF3" w:rsidRPr="00052EF3" w14:paraId="513AB4AC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50AF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0, Strongly dis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43EE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F30D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% (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21A6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1)</w:t>
            </w:r>
          </w:p>
        </w:tc>
      </w:tr>
      <w:tr w:rsidR="00052EF3" w:rsidRPr="00052EF3" w14:paraId="3A2E0E59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FC61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1, Dis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0389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% (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60A3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5% (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F3BB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1)</w:t>
            </w:r>
          </w:p>
        </w:tc>
      </w:tr>
      <w:tr w:rsidR="00052EF3" w:rsidRPr="00052EF3" w14:paraId="0CEA0ED0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35C4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2, 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53FA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3.6% (3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8B5E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.6% (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5E0F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.0% (16)</w:t>
            </w:r>
          </w:p>
        </w:tc>
      </w:tr>
      <w:tr w:rsidR="00052EF3" w:rsidRPr="00052EF3" w14:paraId="2C8BCC0C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FF3B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3, Strongly 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40B7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1.9% (7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94DB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.1% (3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7060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8.0% (38)</w:t>
            </w:r>
          </w:p>
        </w:tc>
      </w:tr>
      <w:tr w:rsidR="00052EF3" w:rsidRPr="00052EF3" w14:paraId="69F48B36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B28B" w14:textId="2D0F908A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6. I trust the service providers at </w:t>
            </w:r>
            <w:r w:rsidR="00D622A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regnancy Pop-Up Village</w:t>
            </w: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2B3A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3AC5" w14:textId="77777777" w:rsidR="00052EF3" w:rsidRPr="00052EF3" w:rsidRDefault="00052EF3" w:rsidP="00052E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6438" w14:textId="77777777" w:rsidR="00052EF3" w:rsidRPr="00052EF3" w:rsidRDefault="00052EF3" w:rsidP="00052E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2EF3" w:rsidRPr="00052EF3" w14:paraId="0DED9726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92C5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0, Strongly dis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8EF3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ABA8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% (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52C1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1)</w:t>
            </w:r>
          </w:p>
        </w:tc>
      </w:tr>
      <w:tr w:rsidR="00052EF3" w:rsidRPr="00052EF3" w14:paraId="1878EACF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48E5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1, Dis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6CF5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 (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BEE9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A431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 (0)</w:t>
            </w:r>
          </w:p>
        </w:tc>
      </w:tr>
      <w:tr w:rsidR="00052EF3" w:rsidRPr="00052EF3" w14:paraId="642F6951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B61A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lastRenderedPageBreak/>
              <w:t xml:space="preserve">   2, 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F869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2.7% (3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9C74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8.6% (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CC7A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.8% (15)</w:t>
            </w:r>
          </w:p>
        </w:tc>
      </w:tr>
      <w:tr w:rsidR="00052EF3" w:rsidRPr="00052EF3" w14:paraId="6453FE70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3227" w14:textId="5D10E5C9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3, Strongly 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C0F6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5.5% (7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5916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9.6% (3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71EB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1.4% (40)</w:t>
            </w:r>
          </w:p>
        </w:tc>
      </w:tr>
      <w:tr w:rsidR="00052EF3" w:rsidRPr="00052EF3" w14:paraId="5AC0C4BD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0621" w14:textId="3B042A65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7. The service providers at </w:t>
            </w:r>
            <w:r w:rsidR="00D622A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Pregnancy Pop-Up Village </w:t>
            </w: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helped me feel healthier and well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C1A2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2CAE" w14:textId="77777777" w:rsidR="00052EF3" w:rsidRPr="00052EF3" w:rsidRDefault="00052EF3" w:rsidP="00052E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FE54" w14:textId="77777777" w:rsidR="00052EF3" w:rsidRPr="00052EF3" w:rsidRDefault="00052EF3" w:rsidP="00052E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2EF3" w:rsidRPr="00052EF3" w14:paraId="413BC94A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79E7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0, Strongly dis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5454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0A4F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% (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52D7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1)</w:t>
            </w:r>
          </w:p>
        </w:tc>
      </w:tr>
      <w:tr w:rsidR="00052EF3" w:rsidRPr="00052EF3" w14:paraId="3C513857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E4CA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1, Dis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E91B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94D6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% (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C264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1)</w:t>
            </w:r>
          </w:p>
        </w:tc>
      </w:tr>
      <w:tr w:rsidR="00052EF3" w:rsidRPr="00052EF3" w14:paraId="64B5A490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3C6C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2, 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B467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6.3% (4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C3F7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.9% (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8776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.6% (16)</w:t>
            </w:r>
          </w:p>
        </w:tc>
      </w:tr>
      <w:tr w:rsidR="00052EF3" w:rsidRPr="00052EF3" w14:paraId="6DD56D85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71B54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3, Strongly agre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03863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0.2% (68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003C2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2.6% (3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D027F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7.9% (38)</w:t>
            </w:r>
          </w:p>
        </w:tc>
      </w:tr>
    </w:tbl>
    <w:p w14:paraId="0A7E272E" w14:textId="77777777" w:rsidR="00052EF3" w:rsidRDefault="00052EF3"/>
    <w:p w14:paraId="53DBCBA0" w14:textId="78307EAC" w:rsidR="00052EF3" w:rsidRPr="006233FA" w:rsidRDefault="006C6B42">
      <w:pPr>
        <w:rPr>
          <w:b/>
          <w:bCs/>
        </w:rPr>
      </w:pPr>
      <w:r>
        <w:rPr>
          <w:b/>
          <w:bCs/>
        </w:rPr>
        <w:t>Additional file</w:t>
      </w:r>
      <w:r w:rsidRPr="006233FA">
        <w:rPr>
          <w:b/>
          <w:bCs/>
        </w:rPr>
        <w:t xml:space="preserve"> 2. </w:t>
      </w:r>
      <w:r w:rsidR="006233FA" w:rsidRPr="006233FA">
        <w:rPr>
          <w:b/>
          <w:bCs/>
        </w:rPr>
        <w:t xml:space="preserve">Bivariate subgroup analysis of sociodemographic characteristics, obstetric history, and care discrimination experiences on the trust score </w:t>
      </w:r>
      <w:r w:rsidR="00135C25" w:rsidRPr="006233FA">
        <w:rPr>
          <w:b/>
          <w:bCs/>
        </w:rPr>
        <w:t xml:space="preserve"> </w:t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5100"/>
        <w:gridCol w:w="854"/>
        <w:gridCol w:w="772"/>
        <w:gridCol w:w="827"/>
        <w:gridCol w:w="727"/>
        <w:gridCol w:w="720"/>
        <w:gridCol w:w="990"/>
        <w:gridCol w:w="900"/>
        <w:gridCol w:w="731"/>
        <w:gridCol w:w="802"/>
        <w:gridCol w:w="674"/>
        <w:gridCol w:w="573"/>
        <w:gridCol w:w="730"/>
      </w:tblGrid>
      <w:tr w:rsidR="00135C25" w:rsidRPr="00135C25" w14:paraId="3EB64297" w14:textId="77777777" w:rsidTr="00135C25">
        <w:trPr>
          <w:trHeight w:val="320"/>
        </w:trPr>
        <w:tc>
          <w:tcPr>
            <w:tcW w:w="5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981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14:ligatures w14:val="none"/>
              </w:rPr>
              <w:t> </w:t>
            </w:r>
          </w:p>
        </w:tc>
        <w:tc>
          <w:tcPr>
            <w:tcW w:w="4890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B38A89" w14:textId="77777777" w:rsidR="00135C25" w:rsidRPr="00135C25" w:rsidRDefault="00135C25" w:rsidP="00135C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  <w:t>Pregnant/Postpartum (N =57)</w:t>
            </w:r>
          </w:p>
        </w:tc>
        <w:tc>
          <w:tcPr>
            <w:tcW w:w="441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7E41" w14:textId="77777777" w:rsidR="00135C25" w:rsidRPr="00135C25" w:rsidRDefault="00135C25" w:rsidP="00135C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  <w:t>Family (N = 56)</w:t>
            </w:r>
          </w:p>
        </w:tc>
      </w:tr>
      <w:tr w:rsidR="00135C25" w:rsidRPr="00135C25" w14:paraId="1EE20D17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7B2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  <w:t xml:space="preserve">Predictor variables 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4730" w14:textId="77777777" w:rsidR="00135C25" w:rsidRPr="00135C25" w:rsidRDefault="00135C25" w:rsidP="00135C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  <w:t>Cross Tabs</w:t>
            </w:r>
          </w:p>
        </w:tc>
        <w:tc>
          <w:tcPr>
            <w:tcW w:w="3264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FECE30" w14:textId="77777777" w:rsidR="00135C25" w:rsidRPr="00135C25" w:rsidRDefault="00135C25" w:rsidP="00135C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  <w:t>OLS Regression (Unadjusted)</w:t>
            </w:r>
          </w:p>
        </w:tc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C16E" w14:textId="77777777" w:rsidR="00135C25" w:rsidRPr="00135C25" w:rsidRDefault="00135C25" w:rsidP="00135C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  <w:t>Cross Tabs</w:t>
            </w:r>
          </w:p>
        </w:tc>
        <w:tc>
          <w:tcPr>
            <w:tcW w:w="2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896E" w14:textId="77777777" w:rsidR="00135C25" w:rsidRPr="00135C25" w:rsidRDefault="00135C25" w:rsidP="00135C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  <w:t>OLS Regression (Unadjusted)</w:t>
            </w:r>
          </w:p>
        </w:tc>
      </w:tr>
      <w:tr w:rsidR="00135C25" w:rsidRPr="00135C25" w14:paraId="3FB477F9" w14:textId="77777777" w:rsidTr="00135C25">
        <w:trPr>
          <w:trHeight w:val="340"/>
        </w:trPr>
        <w:tc>
          <w:tcPr>
            <w:tcW w:w="5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CF3C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14:ligatures w14:val="none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23ED7" w14:textId="77777777" w:rsidR="00135C25" w:rsidRPr="00135C25" w:rsidRDefault="00135C25" w:rsidP="00135C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Mean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1947F" w14:textId="77777777" w:rsidR="00135C25" w:rsidRPr="00135C25" w:rsidRDefault="00135C25" w:rsidP="00135C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14:ligatures w14:val="none"/>
              </w:rPr>
              <w:t>S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AB68A" w14:textId="77777777" w:rsidR="00135C25" w:rsidRPr="00135C25" w:rsidRDefault="00135C25" w:rsidP="00135C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Coeff. 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97CEA" w14:textId="77777777" w:rsidR="00135C25" w:rsidRPr="00135C25" w:rsidRDefault="00135C25" w:rsidP="00135C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[95% CI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DA0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 xml:space="preserve">P-valu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D064B" w14:textId="77777777" w:rsidR="00135C25" w:rsidRPr="00135C25" w:rsidRDefault="00135C25" w:rsidP="00135C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Mean 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75259" w14:textId="77777777" w:rsidR="00135C25" w:rsidRPr="00135C25" w:rsidRDefault="00135C25" w:rsidP="00135C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14:ligatures w14:val="none"/>
              </w:rPr>
              <w:t>SD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EF7C6" w14:textId="77777777" w:rsidR="00135C25" w:rsidRPr="00135C25" w:rsidRDefault="00135C25" w:rsidP="00135C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Coeff. 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43FCC" w14:textId="77777777" w:rsidR="00135C25" w:rsidRPr="00135C25" w:rsidRDefault="00135C25" w:rsidP="00135C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[95% CI]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038E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 xml:space="preserve">P-value </w:t>
            </w:r>
          </w:p>
        </w:tc>
      </w:tr>
      <w:tr w:rsidR="00135C25" w:rsidRPr="00135C25" w14:paraId="49AABADD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54D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82B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3199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A98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6070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76D6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DAE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2CE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609B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F259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2A95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5F56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2B7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0F7BA9B1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9E6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 15 - 24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BC3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2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B85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1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CD52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EFD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284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EF3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703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1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E5C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7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3B2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8AA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FEF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C6E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264C0C2C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99C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 25 -3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72A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4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6B7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4CFE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8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8A28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F745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0593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AB2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2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1A6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6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D0CA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9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7E4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43.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8E75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034F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69</w:t>
            </w:r>
          </w:p>
        </w:tc>
      </w:tr>
      <w:tr w:rsidR="00135C25" w:rsidRPr="00135C25" w14:paraId="3D76507F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A8C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 35 - 4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E93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7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988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4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B54A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4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A848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BC37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615C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541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6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10E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9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8557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4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3B77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3.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2D04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C675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75</w:t>
            </w:r>
          </w:p>
        </w:tc>
      </w:tr>
      <w:tr w:rsidR="00135C25" w:rsidRPr="00135C25" w14:paraId="5FA46069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FFA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 45 and older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DDD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CE3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D7A8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2B01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1F6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44D7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E41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4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2AC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0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763B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8751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5.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19E0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8006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03</w:t>
            </w:r>
          </w:p>
        </w:tc>
      </w:tr>
      <w:tr w:rsidR="00135C25" w:rsidRPr="00135C25" w14:paraId="2018C292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72B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 Unknow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9BE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4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088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6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1A09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7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B013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5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9D66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3BF6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C2C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4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B0F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2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8024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CAA9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8.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88D3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E394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49</w:t>
            </w:r>
          </w:p>
        </w:tc>
      </w:tr>
      <w:tr w:rsidR="00135C25" w:rsidRPr="00135C25" w14:paraId="0F2E8906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2A1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14:ligatures w14:val="none"/>
              </w:rPr>
              <w:t>Gend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800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9E4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4EECC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DC41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82C6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EBF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AE0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7AF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03D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375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84D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A7D6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0D18DF99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5B3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 Female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EAA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2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DFC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8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AEBA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5AC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5ABB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8FC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8E1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8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044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9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D4EF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446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42D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E07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2D59B8B7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AF4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 Mal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D1B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7B4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E264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794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25D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4D2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928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1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6DC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6D9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7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7353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1.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04B8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E52C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01</w:t>
            </w:r>
          </w:p>
        </w:tc>
      </w:tr>
      <w:tr w:rsidR="00135C25" w:rsidRPr="00135C25" w14:paraId="528835EC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0EF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 Other/unknown/prefer not to answ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BBF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6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19A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A9A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3970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4AB1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BE9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7EE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5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017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1154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94A3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9.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0CD2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B8C0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84</w:t>
            </w:r>
          </w:p>
        </w:tc>
      </w:tr>
      <w:tr w:rsidR="00135C25" w:rsidRPr="00135C25" w14:paraId="27AF53EE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73D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Race/ethnicity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593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B02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B1B3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E37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11FC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AF4E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E05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139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2A81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60BF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369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D37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09431759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8C0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 Non-Hispanic Black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D09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68E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5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C178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52B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1B4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525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50C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4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262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1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59F0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BFD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3F79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FC05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6DE3C62D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686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 Hispanic/Latin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24A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1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612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2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BF56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4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1466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6D82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F17E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BFB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5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E8E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6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CCC9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8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0D10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7.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0118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9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C1D1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</w:tr>
      <w:tr w:rsidR="00135C25" w:rsidRPr="00135C25" w14:paraId="61445E35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A49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 Multiracial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BCA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2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280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0F6C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70BE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062D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C248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FE4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C77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7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D88E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9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D97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0.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6981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61BC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84</w:t>
            </w:r>
          </w:p>
        </w:tc>
      </w:tr>
      <w:tr w:rsidR="00135C25" w:rsidRPr="00135C25" w14:paraId="4E53D149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0AF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 Other/unknown/prefer not to answer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AAC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2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44F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2C70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A099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EF2F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B08E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66D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54C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EDD6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0E8D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2AA2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6464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05</w:t>
            </w:r>
          </w:p>
        </w:tc>
      </w:tr>
      <w:tr w:rsidR="00135C25" w:rsidRPr="00135C25" w14:paraId="242D0F44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CB2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14:ligatures w14:val="none"/>
              </w:rPr>
              <w:t>Languag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F3F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A33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716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EA8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6D9F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31E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F74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83F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74A6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B695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476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E2A8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294FF1D5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5B1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 English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CAA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7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784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02A0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BC7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09B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F3C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A62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2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15D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EBED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CB0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7B9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7A71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75D10C3D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40D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  Spanish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8DF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6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B11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3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F9FD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0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2FF8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289E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1604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32D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4.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8B5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8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D7B9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8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A9BD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8.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9F82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8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B09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</w:tr>
      <w:tr w:rsidR="00135C25" w:rsidRPr="00135C25" w14:paraId="6B65C50A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698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Other/unknown/prefer not to answer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9FD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0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6EB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C49F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F4D0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A3C1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F8E2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360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1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8B8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1AF1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687D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7.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5A9B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C487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66</w:t>
            </w:r>
          </w:p>
        </w:tc>
      </w:tr>
      <w:tr w:rsidR="00135C25" w:rsidRPr="00135C25" w14:paraId="1B6104E3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047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nglish proficiency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68C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82F0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0E53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5786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9390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B3A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24A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CE71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B29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607C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6B2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DB61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22575FF7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3A7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Very well or well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352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7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38E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326A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5B0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52F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C0B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494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1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5C1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8D20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B52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660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75A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0F81FEB9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52B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With difficulty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CAA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3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A3B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9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E38F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3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B40A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4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B3A7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F39E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309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7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9FA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3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680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4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2A9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4.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D7AC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4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B3C3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</w:tr>
      <w:tr w:rsidR="00135C25" w:rsidRPr="00135C25" w14:paraId="6D36446A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B28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nknown/prefer not to answ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F58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4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377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2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6D09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2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DE9D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05F4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40AE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E6C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511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8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CD18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1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F815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3.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0D8D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B96D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48</w:t>
            </w:r>
          </w:p>
        </w:tc>
      </w:tr>
      <w:tr w:rsidR="00135C25" w:rsidRPr="00135C25" w14:paraId="490DB61A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8B0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Number of births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2A0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98B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E76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A5EC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3575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CAD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147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C159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472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6D01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892C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0D3C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38FE6A62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CE4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1-2 births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250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760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9ED7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8148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7284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1D57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C2C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1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FFC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BFA3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BCF8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62273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46188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086E4FAA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127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No birth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F39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1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D75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2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2FD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B31A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C19D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84C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7B7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4.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AF7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1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178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7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AEDC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2.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0298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27A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19</w:t>
            </w:r>
          </w:p>
        </w:tc>
      </w:tr>
      <w:tr w:rsidR="00135C25" w:rsidRPr="00135C25" w14:paraId="0C289938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F01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3 or more birth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940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1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98C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6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0E7C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3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7DDE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6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904B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6CED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4A1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0.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972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8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930A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C3CF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1.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B1EA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3C77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58</w:t>
            </w:r>
          </w:p>
        </w:tc>
      </w:tr>
      <w:tr w:rsidR="00135C25" w:rsidRPr="00135C25" w14:paraId="6EC30E35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C38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nknown/prefer not to answer/not applicabl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BEC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5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9CA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F992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2CCF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D5C1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1F78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D45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A13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8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E6B4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5DBD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F42D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3D80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68</w:t>
            </w:r>
          </w:p>
        </w:tc>
      </w:tr>
      <w:tr w:rsidR="00135C25" w:rsidRPr="00135C25" w14:paraId="3D580F17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F1A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renatal care attendance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6AC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6A8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9DE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A7D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BA8B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65B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546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F5D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0275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3C09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16EF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BDB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0C0C004E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B7A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Yes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5FE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3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CE4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9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42F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5F62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098F3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5BE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542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…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497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…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611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D46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ECE6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14F6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0C0EF2DD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692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No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0B0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1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D96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6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7ED1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36B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-2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AAE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128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4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830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…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C5E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…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46F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…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5A9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…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FDF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…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CB0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…</w:t>
            </w:r>
          </w:p>
        </w:tc>
      </w:tr>
      <w:tr w:rsidR="00135C25" w:rsidRPr="00135C25" w14:paraId="238981F7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AC8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nknown/prefer not to answ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73C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6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F82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A54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7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545F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AEE8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D6EE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AFE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…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F12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…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2C2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…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C81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…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A77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…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785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…</w:t>
            </w:r>
          </w:p>
        </w:tc>
      </w:tr>
      <w:tr w:rsidR="00135C25" w:rsidRPr="00135C25" w14:paraId="6EAA27EF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AAD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istory of preterm birth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AB6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32A8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1406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FE7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4F0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C9E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08B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587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028F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F14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108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168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05B00F1E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F57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No preterm births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75A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4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12D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8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977C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292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431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8A3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51E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3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DB8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B280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82A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BA7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A4B1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3B7659D5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AC4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At least 1 preterm birth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99A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5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533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6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0492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9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2580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79A4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63CD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833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8.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5B3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7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D904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4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53BC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4.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136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4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CA65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135C25" w:rsidRPr="00135C25" w14:paraId="4E312ED7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0E6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nknown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7C7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201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CFEA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2521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9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50FA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57F5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E22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AD9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8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92EE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8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944D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2.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2955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71A8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82</w:t>
            </w:r>
          </w:p>
        </w:tc>
      </w:tr>
      <w:tr w:rsidR="00135C25" w:rsidRPr="00135C25" w14:paraId="25D3B5C3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D5B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istory of pregnancy los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48C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4FC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D8A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B529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DEE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2B2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F60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2E9F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74B0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3F35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A1BB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55B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4CEE90A4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B09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No prior pregnancy loss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486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7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A1A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8AF1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691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64F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ABD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868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9.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EBA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E098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D33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8D2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ABCC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5304E2F7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D41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Pregnancy los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7C5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6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99D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3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E540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0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95E4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1A21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3479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FE1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0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8AF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8402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2263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5.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18E4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B583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51</w:t>
            </w:r>
          </w:p>
        </w:tc>
      </w:tr>
      <w:tr w:rsidR="00135C25" w:rsidRPr="00135C25" w14:paraId="03EBD913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108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nknown/prefer not to answer/not applicabl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A2A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9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762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5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854D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BBAA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4B73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5A04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BCA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3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691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8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E068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C14F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4.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E52D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C60D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52</w:t>
            </w:r>
          </w:p>
        </w:tc>
      </w:tr>
      <w:tr w:rsidR="00135C25" w:rsidRPr="00135C25" w14:paraId="4945D1DB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4D8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ducation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DA2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020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E4C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E51B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159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71C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18B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FA00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CF0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2C13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7C2B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37F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704E3DBF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9C7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High school graduate, GED, or equivalent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8BB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0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D90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AD08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F31E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106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3528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A19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25A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6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4702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F650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B33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28613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7FE86D87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C71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Less than high school degre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9D3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0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207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2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446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B4FC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4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12A0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8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8EC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787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2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0C5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7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DAB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8BE3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7.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574B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16D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82</w:t>
            </w:r>
          </w:p>
        </w:tc>
      </w:tr>
      <w:tr w:rsidR="00135C25" w:rsidRPr="00135C25" w14:paraId="5EC9FB53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C71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Some college, junior college, or vocational school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5D6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7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C87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4DF0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D2E6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98F2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61A1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E54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6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188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0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6B19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6C11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0.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9AE9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CF6E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97</w:t>
            </w:r>
          </w:p>
        </w:tc>
      </w:tr>
      <w:tr w:rsidR="00135C25" w:rsidRPr="00135C25" w14:paraId="6853EF93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8A7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College graduate and professional or graduate school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3BD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72D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8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C07C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44D0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655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91D0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DF5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1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531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5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6537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D077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1.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38CF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480F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94</w:t>
            </w:r>
          </w:p>
        </w:tc>
      </w:tr>
      <w:tr w:rsidR="00135C25" w:rsidRPr="00135C25" w14:paraId="0B92F7D7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B98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nknown/prefer not to answ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970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3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35D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A4F1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88C6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F38F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924A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50F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8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EB3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9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C89A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8A78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EB44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8409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02</w:t>
            </w:r>
          </w:p>
        </w:tc>
      </w:tr>
      <w:tr w:rsidR="00135C25" w:rsidRPr="00135C25" w14:paraId="18E13584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A6C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mployment statu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136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9688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D51F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C78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418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072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299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C8E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CBC3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D820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06C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3716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5E119391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B96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nemployed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9EC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1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299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A51A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BFB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BA95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4C8C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8F8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0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2DB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3B35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15B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A4A1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B990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04D55C9C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FBB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Full-tim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683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B93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035C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C479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286E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F189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920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2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03D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9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CE98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7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8CAF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6.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0846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851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79</w:t>
            </w:r>
          </w:p>
        </w:tc>
      </w:tr>
      <w:tr w:rsidR="00135C25" w:rsidRPr="00135C25" w14:paraId="1614BF89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885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  Part-tim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556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3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4EC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1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3927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5EAF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2FCF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03CD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EB0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55.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AE2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50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DD74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4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7A97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09.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CED5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9AB1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34</w:t>
            </w:r>
          </w:p>
        </w:tc>
      </w:tr>
      <w:tr w:rsidR="00135C25" w:rsidRPr="00135C25" w14:paraId="597BA046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B71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nknown/prefer not to answ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FDA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5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A30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1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A8E2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C27A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97E4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DDFA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DC0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4.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76E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72F4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D6DB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9.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6E4C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3F50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14</w:t>
            </w:r>
          </w:p>
        </w:tc>
      </w:tr>
      <w:tr w:rsidR="00135C25" w:rsidRPr="00135C25" w14:paraId="7A6C278D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870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come assistanc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089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0016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428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1C8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EE3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5E6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1AE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805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453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B86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13F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2FC3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6068553F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32A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No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EFD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7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9CF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2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385D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77F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B178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1CB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57D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0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195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FD05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244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7CF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6938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2523CAE0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2BC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Yes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301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0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9DC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1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8B66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BAEE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24B1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82D9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D69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1A3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3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2EAF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D212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3.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CE48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8CED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25</w:t>
            </w:r>
          </w:p>
        </w:tc>
      </w:tr>
      <w:tr w:rsidR="00135C25" w:rsidRPr="00135C25" w14:paraId="3F8B754B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B2C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nknown/ prefer not to answ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D64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44A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5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09E1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E005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012F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3D78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564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A6A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12BB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7A7B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8CB4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C23E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48</w:t>
            </w:r>
          </w:p>
        </w:tc>
      </w:tr>
      <w:tr w:rsidR="00135C25" w:rsidRPr="00135C25" w14:paraId="2790E551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A69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esidenc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FC9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72F0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2B5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883F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9D39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605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7C4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1F0B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9BA5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010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3028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3F9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203448C7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1D4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Bayview-Hunter's Point (San Francisco)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35B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0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2F2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3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904C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E15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B66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413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E25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3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393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4A8E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CA2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40B6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4F1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377BA0DE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B3D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Other San Francisco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05C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6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EEB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5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E8D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8947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58BC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F26C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AA6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228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3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1FE1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7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E886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1.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3F0D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C74D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26</w:t>
            </w:r>
          </w:p>
        </w:tc>
      </w:tr>
      <w:tr w:rsidR="00135C25" w:rsidRPr="00135C25" w14:paraId="5C14D8E3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3E0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East Bay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D3D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0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6AA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03AD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D918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5094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2318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D32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6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263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1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A44D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6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07D1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5.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AEA8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8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38EA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</w:tr>
      <w:tr w:rsidR="00135C25" w:rsidRPr="00135C25" w14:paraId="6B2EAB25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611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Other/unknown/prefer not to answer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AD6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7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765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8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7F85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E4B8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4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C5B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7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5EC1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98B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2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1E5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0CD3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DD73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6.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307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F57F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80</w:t>
            </w:r>
          </w:p>
        </w:tc>
      </w:tr>
      <w:tr w:rsidR="00135C25" w:rsidRPr="00135C25" w14:paraId="56A39E32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936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ousing statu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35C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FF4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8A3B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DF01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13E55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12CC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B4E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55D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007B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2216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70B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3A2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0C136F80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D9C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Rent home or apartment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6E0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1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EE1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4F4D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1F26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D8E38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5DFA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ACF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8.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220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3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8078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6298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3E53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CC87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37513A1B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352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Homeless shelter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EC3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8AF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6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34E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AD38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21E4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D4F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05C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6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D13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3BB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2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056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8.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D8C1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3CF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44</w:t>
            </w:r>
          </w:p>
        </w:tc>
      </w:tr>
      <w:tr w:rsidR="00135C25" w:rsidRPr="00135C25" w14:paraId="14D5619C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FE3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Owns home or apartment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619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7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F29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8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53A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A4FB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0217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250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295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3.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71E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847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C58A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7.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25BA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229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29</w:t>
            </w:r>
          </w:p>
        </w:tc>
      </w:tr>
      <w:tr w:rsidR="00135C25" w:rsidRPr="00135C25" w14:paraId="0E9E2D57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48F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Public housing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9E9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0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3BA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2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E5B3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F258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5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E806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0042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EEE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055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6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6746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CBFD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0.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8002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9E33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18</w:t>
            </w:r>
          </w:p>
        </w:tc>
      </w:tr>
      <w:tr w:rsidR="00135C25" w:rsidRPr="00135C25" w14:paraId="2FDA27C1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283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nknown/Other (e.g., living with someone for free, no living place, transitional housing etc.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960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0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7DE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1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6E31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2602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F11C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AE5A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EF9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1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7A9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2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049D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EBC2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6.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4798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7490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78</w:t>
            </w:r>
          </w:p>
        </w:tc>
      </w:tr>
      <w:tr w:rsidR="00135C25" w:rsidRPr="00135C25" w14:paraId="5DD15898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DB3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ocial Suppor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F7D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EC2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B591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38E5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6C0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234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59B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DC8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39F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E72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E49B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05AB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46006C8F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B99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Yes, definitely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2DF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7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513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0E8E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36B1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0194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6EDB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854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1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431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F9F6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3138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0E51B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20616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28FF6EBF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796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No, not at all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200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7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A9A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5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9125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0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23C5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0FB0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AB18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6EA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4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50A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6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781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7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02CB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2.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A6B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E82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226</w:t>
            </w:r>
          </w:p>
        </w:tc>
      </w:tr>
      <w:tr w:rsidR="00135C25" w:rsidRPr="00135C25" w14:paraId="44CFAA2F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66E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A little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C41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0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C98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3F13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7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A111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E831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7B3C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38B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045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7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76B3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95FF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6.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928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BB65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12</w:t>
            </w:r>
          </w:p>
        </w:tc>
      </w:tr>
      <w:tr w:rsidR="00135C25" w:rsidRPr="00135C25" w14:paraId="1A1D96C1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A0D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Somewhat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5B2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6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DB8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6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2CD9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1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6FEB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6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7787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65FD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0AA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3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885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D96B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8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BDE0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0.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1431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81BC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34</w:t>
            </w:r>
          </w:p>
        </w:tc>
      </w:tr>
      <w:tr w:rsidR="00135C25" w:rsidRPr="00135C25" w14:paraId="7B606C4F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233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nknown/prefer not to answ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91D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5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494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26A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6BA8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280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09ED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89D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2B9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DB5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0FEE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7.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0FE9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3A6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77</w:t>
            </w:r>
          </w:p>
        </w:tc>
      </w:tr>
      <w:tr w:rsidR="00135C25" w:rsidRPr="00135C25" w14:paraId="20828DD7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011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dical Insurance statu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D87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5D2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EBBF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C4A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BC80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2F0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DFA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02A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D453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34F8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C625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27D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16D4E196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2FD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Public insurance (e.g., Medicaid, Medi-Cal, etc.)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666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6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527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9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058E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050B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472E9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941F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7B1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23C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9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78B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1E1D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3017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C7A8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7FB7C6AB" w14:textId="77777777" w:rsidTr="00135C25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03D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Private or employer provided insurance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52D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2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754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95C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339A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8618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ADB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3E3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0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CF4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6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7D9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2809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3.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C268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E4A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16</w:t>
            </w:r>
          </w:p>
        </w:tc>
      </w:tr>
      <w:tr w:rsidR="00135C25" w:rsidRPr="00135C25" w14:paraId="444C82B6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77B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No insurance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BEF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87E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AA7E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9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7243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5957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3F29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389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8.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E49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0C96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1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C409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5.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6296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F6B1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86</w:t>
            </w:r>
          </w:p>
        </w:tc>
      </w:tr>
      <w:tr w:rsidR="00135C25" w:rsidRPr="00135C25" w14:paraId="3B02055B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57C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nknown/prefer not to answ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816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3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106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9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B4F8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2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5ED0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5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2948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91CB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92B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1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075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78F8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8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9AA2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0.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13C9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D221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28</w:t>
            </w:r>
          </w:p>
        </w:tc>
      </w:tr>
      <w:tr w:rsidR="00135C25" w:rsidRPr="00135C25" w14:paraId="2F429F8A" w14:textId="77777777" w:rsidTr="00135C25">
        <w:trPr>
          <w:trHeight w:val="320"/>
        </w:trPr>
        <w:tc>
          <w:tcPr>
            <w:tcW w:w="67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399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ood insecurity (Worried food would run out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454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6C16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8A2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748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072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83B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CD51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663B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BC0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17A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1A63693B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2F4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Never true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73F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0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33D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2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4F7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6C7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48623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AF16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3D5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4.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C1B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1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5AA3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111E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86453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D675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343156CD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AC0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  Sometimes tru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D60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2D8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689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4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6EBB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E549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7DF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628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9.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507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0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171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4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F6F4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2.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BE19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6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052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135C25" w:rsidRPr="00135C25" w14:paraId="7378E7CC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C1B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Often tru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D7F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3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830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8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B59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6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58E8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7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BD6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97E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21B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2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08F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7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373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1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6B96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2.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48E3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E63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35</w:t>
            </w:r>
          </w:p>
        </w:tc>
      </w:tr>
      <w:tr w:rsidR="00135C25" w:rsidRPr="00135C25" w14:paraId="29BC6BE2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82E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nknown/prefer not to answ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CE0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7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067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8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BBC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3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DCCE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B9CE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386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3DA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6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FE8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2B1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7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8745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7.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4BC0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FA6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89</w:t>
            </w:r>
          </w:p>
        </w:tc>
      </w:tr>
      <w:tr w:rsidR="00135C25" w:rsidRPr="00135C25" w14:paraId="100ECC0A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797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ood insecurity (Insufficient funds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C00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6E1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569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E070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F7E3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991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776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437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398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5345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617F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206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02915EF6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4D1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Never true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28B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6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5A0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6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0BA2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31EF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71881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410F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903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4.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BE6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1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0795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CDFF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8F840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869D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77C10383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AE9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Sometimes tru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1C5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2B7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8FD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2EEE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3498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18B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A3B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3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1DD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9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AF7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1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7E0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9.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5D08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A50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33</w:t>
            </w:r>
          </w:p>
        </w:tc>
      </w:tr>
      <w:tr w:rsidR="00135C25" w:rsidRPr="00135C25" w14:paraId="035DC6AF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B01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Often tru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BB6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8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003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2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147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8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770E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7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2121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2E6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0F6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2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82F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7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049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2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1A85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2.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3CDC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F94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135C25" w:rsidRPr="00135C25" w14:paraId="23B5668C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EB8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nknown/prefer not to answ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B6F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2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230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5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977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D747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ACB7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1E7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C38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9.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FB2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5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BA9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5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5F78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0.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5850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43F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</w:tr>
      <w:tr w:rsidR="00135C25" w:rsidRPr="00135C25" w14:paraId="3470C56C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E07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Relationship status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829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49B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2683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66F3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5FC1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431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546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B4FB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D88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6B1F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4C3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DC0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5F9BD470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81A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Married/partnered, living together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86B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2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B47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2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3F3E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7AE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5919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D1C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790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9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104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6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974F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2DA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43BF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AA2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0D5A52B4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BBF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Married/partnered, not living togeth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75B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9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449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58E3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E2F7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F033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BA79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AF9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4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016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6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EA67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47D2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2A9F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F76B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135C25" w:rsidRPr="00135C25" w14:paraId="2C86A4E0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7F6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Singl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A59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6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EEB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B50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B940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9D3D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1958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70D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1.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2AF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E3D4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1689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.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6519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57E9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93</w:t>
            </w:r>
          </w:p>
        </w:tc>
      </w:tr>
      <w:tr w:rsidR="00135C25" w:rsidRPr="00135C25" w14:paraId="23EE4895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F16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Other/unknown/prefer not to answ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CA7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4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6E2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B8A5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7FFB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9882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8883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CC1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833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8A32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142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.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C52D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1D61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135C25" w:rsidRPr="00135C25" w14:paraId="75BEC8F9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400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veryday discrimination experienc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A2A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F2A1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DE08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C70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1803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003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D84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12A0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877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16D5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B61C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03A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3D3C5593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F83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Never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FDE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6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F31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A79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93B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6B4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CC9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BD2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4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C01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9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1DEF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79F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342B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4E1C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5194E8FB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B43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Rarely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0E6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3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7BF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5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3E0E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7836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4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850C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7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F6D4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3E1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6.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389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7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2E2F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98C4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1.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726F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F44F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45</w:t>
            </w:r>
          </w:p>
        </w:tc>
      </w:tr>
      <w:tr w:rsidR="00135C25" w:rsidRPr="00135C25" w14:paraId="44B2EDE1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C2B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Sometimes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F48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1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3B3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7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D00A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4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EE5A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03F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B577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AC0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0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5D3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99E1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336F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4.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094A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4566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88</w:t>
            </w:r>
          </w:p>
        </w:tc>
      </w:tr>
      <w:tr w:rsidR="00135C25" w:rsidRPr="00135C25" w14:paraId="3F2FFF5F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A96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Often  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C38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20D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72D4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FA7A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E618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FEE3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08D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9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6E9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5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B213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67DA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5.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EF90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49CC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74</w:t>
            </w:r>
          </w:p>
        </w:tc>
      </w:tr>
      <w:tr w:rsidR="00135C25" w:rsidRPr="00135C25" w14:paraId="115F6117" w14:textId="77777777" w:rsidTr="00135C25">
        <w:trPr>
          <w:trHeight w:val="320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C15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renatal care discrimination experience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158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C8D8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B00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DBA8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9C5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929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6E8F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5265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BC7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F269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684F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40AA441E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604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Never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9B7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2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56D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4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DEAD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170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FD61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D39C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237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3B8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601C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6D8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DBA1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B3A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3905AA79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180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Rarely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8CC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3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8BC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7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F71E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1C8B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E02D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02E0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8B4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6.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CAC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5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D60B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56B4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2.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1989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71D2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67</w:t>
            </w:r>
          </w:p>
        </w:tc>
      </w:tr>
      <w:tr w:rsidR="00135C25" w:rsidRPr="00135C25" w14:paraId="2A7EE7D3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A6D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Sometimes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745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2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9B8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1728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3E75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E817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AA1E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00A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3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939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8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AB7C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A63A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4.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CF2B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992B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67</w:t>
            </w:r>
          </w:p>
        </w:tc>
      </w:tr>
      <w:tr w:rsidR="00135C25" w:rsidRPr="00135C25" w14:paraId="0E372FDD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065F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Often   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4862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3.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C573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9F3C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8FDD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E187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C4E8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DD36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2.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41D5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757C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FECE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5.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F16F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.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076B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08</w:t>
            </w:r>
          </w:p>
        </w:tc>
      </w:tr>
    </w:tbl>
    <w:p w14:paraId="0232A422" w14:textId="2C58CFDF" w:rsidR="00135C25" w:rsidRDefault="00134557">
      <w:r w:rsidRPr="00134557">
        <w:t>Abbreviations: 95% CI: 95% confidence interval; SD: standard deviation</w:t>
      </w:r>
    </w:p>
    <w:p w14:paraId="229B8A59" w14:textId="77777777" w:rsidR="00135C25" w:rsidRDefault="00135C25"/>
    <w:sectPr w:rsidR="00135C25" w:rsidSect="00052EF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C6F"/>
    <w:rsid w:val="00052EF3"/>
    <w:rsid w:val="000855A7"/>
    <w:rsid w:val="00134557"/>
    <w:rsid w:val="00135C25"/>
    <w:rsid w:val="00290C8B"/>
    <w:rsid w:val="002B2CEC"/>
    <w:rsid w:val="00387C6F"/>
    <w:rsid w:val="003D6D51"/>
    <w:rsid w:val="00467125"/>
    <w:rsid w:val="004A55C7"/>
    <w:rsid w:val="004F1E47"/>
    <w:rsid w:val="00545E6A"/>
    <w:rsid w:val="00560C08"/>
    <w:rsid w:val="006233FA"/>
    <w:rsid w:val="006C6B42"/>
    <w:rsid w:val="007421F4"/>
    <w:rsid w:val="00910911"/>
    <w:rsid w:val="00A5141F"/>
    <w:rsid w:val="00CD0018"/>
    <w:rsid w:val="00D622AC"/>
    <w:rsid w:val="00FA1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399677"/>
  <w15:chartTrackingRefBased/>
  <w15:docId w15:val="{2D7FFB13-C84D-D746-BF03-911E2ECBB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7C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C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C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C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7C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C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C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C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C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C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7C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C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C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7C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C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C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7C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7C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7C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7C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C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7C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7C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7C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7C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7C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C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7C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7C6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135C2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35C25"/>
    <w:rPr>
      <w:color w:val="96607D"/>
      <w:u w:val="single"/>
    </w:rPr>
  </w:style>
  <w:style w:type="paragraph" w:customStyle="1" w:styleId="msonormal0">
    <w:name w:val="msonormal"/>
    <w:basedOn w:val="Normal"/>
    <w:rsid w:val="00135C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135C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135C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135C2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135C2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9">
    <w:name w:val="xl69"/>
    <w:basedOn w:val="Normal"/>
    <w:rsid w:val="00135C2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0">
    <w:name w:val="xl70"/>
    <w:basedOn w:val="Normal"/>
    <w:rsid w:val="00135C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1">
    <w:name w:val="xl71"/>
    <w:basedOn w:val="Normal"/>
    <w:rsid w:val="00135C2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2">
    <w:name w:val="xl72"/>
    <w:basedOn w:val="Normal"/>
    <w:rsid w:val="00135C2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3">
    <w:name w:val="xl73"/>
    <w:basedOn w:val="Normal"/>
    <w:rsid w:val="00135C2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4">
    <w:name w:val="xl74"/>
    <w:basedOn w:val="Normal"/>
    <w:rsid w:val="00135C2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5">
    <w:name w:val="xl75"/>
    <w:basedOn w:val="Normal"/>
    <w:rsid w:val="00135C2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14:ligatures w14:val="none"/>
    </w:rPr>
  </w:style>
  <w:style w:type="paragraph" w:customStyle="1" w:styleId="xl76">
    <w:name w:val="xl76"/>
    <w:basedOn w:val="Normal"/>
    <w:rsid w:val="00135C25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14:ligatures w14:val="none"/>
    </w:rPr>
  </w:style>
  <w:style w:type="paragraph" w:customStyle="1" w:styleId="xl77">
    <w:name w:val="xl77"/>
    <w:basedOn w:val="Normal"/>
    <w:rsid w:val="00135C2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14:ligatures w14:val="none"/>
    </w:rPr>
  </w:style>
  <w:style w:type="paragraph" w:customStyle="1" w:styleId="xl78">
    <w:name w:val="xl78"/>
    <w:basedOn w:val="Normal"/>
    <w:rsid w:val="00135C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2"/>
      <w:szCs w:val="22"/>
      <w14:ligatures w14:val="none"/>
    </w:rPr>
  </w:style>
  <w:style w:type="paragraph" w:customStyle="1" w:styleId="xl79">
    <w:name w:val="xl79"/>
    <w:basedOn w:val="Normal"/>
    <w:rsid w:val="00135C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0">
    <w:name w:val="xl80"/>
    <w:basedOn w:val="Normal"/>
    <w:rsid w:val="00135C2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1">
    <w:name w:val="xl81"/>
    <w:basedOn w:val="Normal"/>
    <w:rsid w:val="00135C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2">
    <w:name w:val="xl82"/>
    <w:basedOn w:val="Normal"/>
    <w:rsid w:val="00135C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83">
    <w:name w:val="xl83"/>
    <w:basedOn w:val="Normal"/>
    <w:rsid w:val="00135C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4">
    <w:name w:val="xl84"/>
    <w:basedOn w:val="Normal"/>
    <w:rsid w:val="00135C2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5">
    <w:name w:val="xl85"/>
    <w:basedOn w:val="Normal"/>
    <w:rsid w:val="00135C25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6">
    <w:name w:val="xl86"/>
    <w:basedOn w:val="Normal"/>
    <w:rsid w:val="00135C2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7">
    <w:name w:val="xl87"/>
    <w:basedOn w:val="Normal"/>
    <w:rsid w:val="00135C25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8">
    <w:name w:val="xl88"/>
    <w:basedOn w:val="Normal"/>
    <w:rsid w:val="00135C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9">
    <w:name w:val="xl89"/>
    <w:basedOn w:val="Normal"/>
    <w:rsid w:val="00135C2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0">
    <w:name w:val="xl90"/>
    <w:basedOn w:val="Normal"/>
    <w:rsid w:val="00135C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91">
    <w:name w:val="xl91"/>
    <w:basedOn w:val="Normal"/>
    <w:rsid w:val="00135C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2"/>
      <w:szCs w:val="22"/>
      <w14:ligatures w14:val="none"/>
    </w:rPr>
  </w:style>
  <w:style w:type="paragraph" w:customStyle="1" w:styleId="xl92">
    <w:name w:val="xl92"/>
    <w:basedOn w:val="Normal"/>
    <w:rsid w:val="00135C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3">
    <w:name w:val="xl93"/>
    <w:basedOn w:val="Normal"/>
    <w:rsid w:val="00135C2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4">
    <w:name w:val="xl94"/>
    <w:basedOn w:val="Normal"/>
    <w:rsid w:val="00135C2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95">
    <w:name w:val="xl95"/>
    <w:basedOn w:val="Normal"/>
    <w:rsid w:val="00135C2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6">
    <w:name w:val="xl96"/>
    <w:basedOn w:val="Normal"/>
    <w:rsid w:val="00135C2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7">
    <w:name w:val="xl97"/>
    <w:basedOn w:val="Normal"/>
    <w:rsid w:val="00135C2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8">
    <w:name w:val="xl98"/>
    <w:basedOn w:val="Normal"/>
    <w:rsid w:val="00135C2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C6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1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487</Words>
  <Characters>8480</Characters>
  <Application>Microsoft Office Word</Application>
  <DocSecurity>0</DocSecurity>
  <Lines>70</Lines>
  <Paragraphs>19</Paragraphs>
  <ScaleCrop>false</ScaleCrop>
  <Company/>
  <LinksUpToDate>false</LinksUpToDate>
  <CharactersWithSpaces>9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iase, Jacqueline</dc:creator>
  <cp:keywords/>
  <dc:description/>
  <cp:lastModifiedBy>Odiase, Jacqueline</cp:lastModifiedBy>
  <cp:revision>11</cp:revision>
  <dcterms:created xsi:type="dcterms:W3CDTF">2025-06-11T00:14:00Z</dcterms:created>
  <dcterms:modified xsi:type="dcterms:W3CDTF">2025-06-28T00:45:00Z</dcterms:modified>
</cp:coreProperties>
</file>